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i/>
          <w:i/>
          <w:szCs w:val="21"/>
        </w:rPr>
      </w:pPr>
      <w:r>
        <w:rPr>
          <w:szCs w:val="21"/>
        </w:rPr>
        <w:t>Identification and characterization of drought-responsive CC-type glutaredoxins from cassava cultivars reveals their involvement in ABA signalling.</w:t>
      </w:r>
    </w:p>
    <w:p>
      <w:pPr>
        <w:pStyle w:val="Normal"/>
        <w:spacing w:lineRule="auto" w:line="360" w:before="156" w:after="0"/>
        <w:jc w:val="center"/>
        <w:rPr>
          <w:rFonts w:ascii="Calibri" w:hAnsi="Calibri" w:cs="Calibri"/>
          <w:szCs w:val="22"/>
        </w:rPr>
      </w:pPr>
      <w:r>
        <w:rPr>
          <w:szCs w:val="21"/>
        </w:rPr>
        <w:t>Meng-Bin Ruan</w:t>
      </w:r>
      <w:r>
        <w:rPr>
          <w:szCs w:val="21"/>
          <w:vertAlign w:val="superscript"/>
        </w:rPr>
        <w:t>1,2,†,*</w:t>
      </w:r>
      <w:r>
        <w:rPr>
          <w:szCs w:val="21"/>
        </w:rPr>
        <w:t>, Yi-Ling Yang</w:t>
      </w:r>
      <w:r>
        <w:rPr>
          <w:szCs w:val="21"/>
          <w:vertAlign w:val="superscript"/>
        </w:rPr>
        <w:t>3,†</w:t>
      </w:r>
      <w:r>
        <w:rPr>
          <w:szCs w:val="21"/>
        </w:rPr>
        <w:t>, Xin Guo</w:t>
      </w:r>
      <w:r>
        <w:rPr>
          <w:szCs w:val="21"/>
          <w:vertAlign w:val="superscript"/>
        </w:rPr>
        <w:t>4</w:t>
      </w:r>
      <w:r>
        <w:rPr>
          <w:szCs w:val="21"/>
        </w:rPr>
        <w:t>, Bin Wang</w:t>
      </w:r>
      <w:r>
        <w:rPr>
          <w:szCs w:val="21"/>
          <w:vertAlign w:val="superscript"/>
        </w:rPr>
        <w:t>4</w:t>
      </w:r>
      <w:r>
        <w:rPr>
          <w:szCs w:val="21"/>
        </w:rPr>
        <w:t>, Xiao-Ling Yu</w:t>
      </w:r>
      <w:r>
        <w:rPr>
          <w:szCs w:val="21"/>
          <w:vertAlign w:val="superscript"/>
        </w:rPr>
        <w:t>1,2</w:t>
      </w:r>
      <w:r>
        <w:rPr>
          <w:szCs w:val="21"/>
        </w:rPr>
        <w:t>,</w:t>
      </w:r>
      <w:r>
        <w:rPr>
          <w:rFonts w:eastAsia="Times New Roman"/>
          <w:color w:val="000000"/>
          <w:kern w:val="0"/>
          <w:sz w:val="24"/>
          <w:lang w:bidi="en-US"/>
        </w:rPr>
        <w:t xml:space="preserve"> </w:t>
      </w:r>
      <w:r>
        <w:rPr>
          <w:szCs w:val="21"/>
          <w:lang w:bidi="en-US"/>
        </w:rPr>
        <w:t xml:space="preserve">Kai-Mian Li </w:t>
      </w:r>
      <w:r>
        <w:rPr>
          <w:szCs w:val="21"/>
          <w:vertAlign w:val="superscript"/>
          <w:lang w:bidi="en-US"/>
        </w:rPr>
        <w:t>5</w:t>
      </w:r>
      <w:r>
        <w:rPr>
          <w:szCs w:val="21"/>
          <w:lang w:bidi="en-US"/>
        </w:rPr>
        <w:t xml:space="preserve">, and </w:t>
      </w:r>
      <w:r>
        <w:rPr>
          <w:szCs w:val="21"/>
        </w:rPr>
        <w:t>Ming Peng</w:t>
      </w:r>
      <w:r>
        <w:rPr>
          <w:szCs w:val="21"/>
          <w:vertAlign w:val="superscript"/>
        </w:rPr>
        <w:t>1,2,*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/>
      </w:pPr>
      <w:r>
        <w:rPr/>
        <w:t>Table S1. Protein sequences of glutaredoxin in cassava and</w:t>
      </w:r>
      <w:r>
        <w:rPr>
          <w:i/>
        </w:rPr>
        <w:t xml:space="preserve"> Arabidopsi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8088m</w:t>
      </w:r>
    </w:p>
    <w:p>
      <w:pPr>
        <w:pStyle w:val="Normal"/>
        <w:rPr/>
      </w:pPr>
      <w:r>
        <w:rPr/>
        <w:t>MGCISSKLCRKQLQQDIIVNNGGRECFNHVVSLTSSTYGALKLDINEKLQQQQDAAATEEEPIKEPVSESKKMQQSSPPREDPEVINAWELMKDLEDGGIPISNHPKKSPKSRALLRGFADMDARTPLKFLNQIGSPRKARTFGGKENKVKRVSEFISPRPVLKANNSSGKSSKAVLRLSYPVKASPVSAKTENAGCDDSEDSSRRRRSFSPLFDPELVALYEKELSEEEGQIKRIISLTPRPQKSKNARELESFLHSFEQKCPPGGDNAVVIYTTTLRGIRKTFEDCNTVRSIIDSYHIHIIERDISMDSGFKEEIRRLMGSMEVKVPLVFVRGRLIGGADQVVKLEEEGKLGILFDGIPKRLSGGCEVCAGFRFVMCKECNGSCKILNQEQKKMVKCGECNENGLIHCPICC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32936m</w:t>
      </w:r>
    </w:p>
    <w:p>
      <w:pPr>
        <w:pStyle w:val="Normal"/>
        <w:rPr/>
      </w:pPr>
      <w:r>
        <w:rPr/>
        <w:t>MQYQYKYQHQQQGAESSSWGYYVPAARGMVGSDPLERVVRLASESAVVIFSISSCCMCHAVKRLFCGMGVNPTVYELDQDPRGKEIERALMRLLGNYSSAVPVVFIGGKLIGAMDRVMASHINGTLVPLLKEAGALW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4232m</w:t>
      </w:r>
    </w:p>
    <w:p>
      <w:pPr>
        <w:pStyle w:val="Normal"/>
        <w:rPr/>
      </w:pPr>
      <w:r>
        <w:rPr/>
        <w:t>MDRVTQLASERAVVIFSRSTCCMCHAIKTLLCDFGVNPTVHELDEIPRGREIEQALSRLGSPTLPAVFIGGILVGGANEVMSLHLNRSLIPMLRRAGALWV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6496m</w:t>
      </w:r>
    </w:p>
    <w:p>
      <w:pPr>
        <w:pStyle w:val="Normal"/>
        <w:rPr/>
      </w:pPr>
      <w:r>
        <w:rPr/>
        <w:t>MDRVAKLASQKAVVIFSKSSCCMCHAIKRLFYEQGVSPAIYELDEDPRGKEMEWALMRLGCNPSVPAVFIGGKFVGSANTIMTLHLNGSLKKLLREAGAIW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8275m</w:t>
      </w:r>
    </w:p>
    <w:p>
      <w:pPr>
        <w:pStyle w:val="Normal"/>
        <w:rPr/>
      </w:pPr>
      <w:r>
        <w:rPr/>
        <w:t>MGCASSKQKRCRHCHAPYSPIPRSYSMHVVHPPEKKGDSYHVVALTSTTLGSLALDSPANYKDNVSAAIDILAAIENDRENSSVCDGQSKDLKNKEFSVGLIEAKSWSNKIQAKIPKIVPRTPVRTPPGEPETINTWELMAGLEEDDGSVHLPHRFRSFSFDVSRDPSPVLDSPRISGTKFSPNKPQTDPKPLWLQLADEEANSKFPQLDSQIFCSPRKSLQDLSPTHPFYLKPSDGEKQQSPPPSHPTAGNDPIKEFSKSGKEKVVVYFTSLRGVRKTYEDCCHVRVILKTLGVRIDERDVSMHSGFKEELRELLGEGYSGGLPKVFIGRKFIGGAEEIRRMHEEGELEKAVEECEMVEDDGGNCNGACEACGDIRFVPCETCSGSCKIYYEREEEEEEEEEDDGDEGEYGFQRCPDCNENGLIRCPICCY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7658m</w:t>
      </w:r>
    </w:p>
    <w:p>
      <w:pPr>
        <w:pStyle w:val="Normal"/>
        <w:rPr/>
      </w:pPr>
      <w:r>
        <w:rPr/>
        <w:t>MARPLSNILLKGIAGLPAVRVRSTSTVFRSFNCNGMRYSTTVPNDPDTHEDFQPNNKLESSGMSLKDIVEQDVKDNPVMIYMKGVPDFPQCGFSSLAVRVLKHYNIPLSARNILEDPELKSAVKSFSNWPTFPQIFIKGEFIGGSDIILNMHQSGELKEKLQDVATSQKSE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31237m</w:t>
      </w:r>
    </w:p>
    <w:p>
      <w:pPr>
        <w:pStyle w:val="Normal"/>
        <w:rPr/>
      </w:pPr>
      <w:r>
        <w:rPr/>
        <w:t>MWLEWLRSPSRAHTSPRQPPEPPSPRYFSSSSFKDINAILLEEENRSKSQPQTPRRPSIFHRASPLYRHHRNRSKTFIISPPPNQDDHKIILYFTSLGIVRRTLEDCRTVRSILRGFHVPIDERDLSMDAEYLDEIQMISASKKVRLPAVFLGGKYLGGAEEINEMNESGELSKLIGGLPFVENNIKIKFNSVCDVCGGLRYVLCAQCNGSHKIYSEKYGFRTCTSCSVNGLIKCGLCYPVQCKRSD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08955m</w:t>
      </w:r>
    </w:p>
    <w:p>
      <w:pPr>
        <w:pStyle w:val="Normal"/>
        <w:rPr/>
      </w:pPr>
      <w:r>
        <w:rPr/>
        <w:t>MGCSASKSNTLDPKSHHLQENFSPESSAFTSFSSPVPRALSLQTPLVHHLPSKKGDSHHLVSLTSTTYGSLLLVEPLKSKLNGRNPPDQPLSPPKFTKNTHKTHVPADPGKSFSPDSVINTWELMDGLDDDLDFEMGDSLKPKSSFSDHAVQVSLKSSSSQRLGFDESIKKLQDSFDSEKSESFSSSKPLWKHLSEESFLSKMDPNVVSSYRRALSSRQLGYTKETTIVARSVGSSPMNPLPTNNNGFLSHNTEDKIVLYFTSLRGIRKTYEDCCAVRMIFRGFRVPVDEKDISMDASYRKELQSLIKCKAISLPQVFIRGKHIGGVEEIRQLNEAGELANILEGFPVRDPRVVCERCGDARFVPCPNCNGSRKVFDEEEEQLKRCMYCNENGLIRCPGCCCS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8360m</w:t>
      </w:r>
    </w:p>
    <w:p>
      <w:pPr>
        <w:pStyle w:val="Normal"/>
        <w:rPr/>
      </w:pPr>
      <w:r>
        <w:rPr/>
        <w:t>MQEAIPFRTRIPSTAIAGGNRQLSPTGSASSNGRNVLVSANRENYVQKLVLENSVIVFGKSGCCMCHVMKRLLLGLGVNPTVFEVDENEEAAVINELSNISCSKDVGEGEVQFPVVFVGGKLFGGLERVMATHICGELVPILKDAGALW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8408m</w:t>
      </w:r>
    </w:p>
    <w:p>
      <w:pPr>
        <w:pStyle w:val="Normal"/>
        <w:rPr/>
      </w:pPr>
      <w:r>
        <w:rPr/>
        <w:t>MASSVAINSEPPTSKAMNQFDNPYEIVRHLASSNAVVLFSMSGCCMCTVAKRLLFGLGVGPTIIELDHHSAGADIQAVLFQLASDGQQPVPAIFVGGKFLGGIETLMACHINGTLVPLLKDAGALW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7873m</w:t>
      </w:r>
    </w:p>
    <w:p>
      <w:pPr>
        <w:pStyle w:val="Normal"/>
        <w:rPr/>
      </w:pPr>
      <w:r>
        <w:rPr/>
        <w:t>MEKVTQLASERPVVIFSRSTCAMCHAIKSLLREFGVNPAVYEVDEIPRGREIEQALSRLVSPTLPAVFIGGELVGGANEVMTCHLNRSLIPMLRRAGALWV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4091m</w:t>
      </w:r>
    </w:p>
    <w:p>
      <w:pPr>
        <w:pStyle w:val="Normal"/>
        <w:rPr/>
      </w:pPr>
      <w:r>
        <w:rPr/>
        <w:t>MQGLRRCSNDAVSLDLSPPPPTATSSSSSLSFDAVESVETRIQRLISEHPVIIFSRSSCCMCHVMKKLLATIGVHPTVIELDDHEISALPPPPPSHDNDDAAPRNLAPAVFIGGTCVGGLESLVALHLSGHLVPKLVEVGALWV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34311m</w:t>
      </w:r>
    </w:p>
    <w:p>
      <w:pPr>
        <w:pStyle w:val="Normal"/>
        <w:rPr/>
      </w:pPr>
      <w:r>
        <w:rPr/>
        <w:t>MGCSSSKRVEATLDVYRPPPSSFAVFDINSIQEPWLSLDNSARENQEKSTHLPAPILEKLNKLESDAPHSWEEVSKALEELNNKNSVVAPVRPSTLNPPAKVTAASANPTPEKTPPPRKSSSFHTLEELDAKLSSKPQKELRKTESLRTELKKPEATKIESRVMVEPATESGNVIKPVKENIFILRDRQEREKEGKMANYDKIKWDPLSDFPEKCPPGGGDSVVIYTTSLRGVRRTYEDCNRLRSLLEVHRVVFDERDVSLHGEFLNEIRELLGEEGSVPRVFVKGRYIGGVEKVVELNESGRLGRILNWARVERGVGRQACEGCGGARFMPCLDCGGSCKVIVDGVKERCGKCNENGLVLCPAC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8918m</w:t>
      </w:r>
    </w:p>
    <w:p>
      <w:pPr>
        <w:pStyle w:val="Normal"/>
        <w:rPr/>
      </w:pPr>
      <w:r>
        <w:rPr/>
        <w:t>MQEGLRRCSDQALRLDLTSSSLSFDAVESAETRIQRLISEHPVIIFSRSSCCMCHVMKKLLSTIGVHPTVIELDDHEISALPSPPPSDDVPSPRNLAPAVFIGGTCVGGLESLVALHLSGHLVPKLVEVGALWA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9241m</w:t>
      </w:r>
    </w:p>
    <w:p>
      <w:pPr>
        <w:pStyle w:val="Normal"/>
        <w:rPr/>
      </w:pPr>
      <w:r>
        <w:rPr/>
        <w:t>MGSLLSSTKTTKEETDMALNKAKQISTSAPVVVFSKTYCGYCKRVKQLLTQLGASFRVIELDEESDGAEIQSALAQWTGLRTVPNVFIGGQHIGGCDSTLDKYQKGELLPLLNDAGAIANNSAQ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4058m</w:t>
      </w:r>
    </w:p>
    <w:p>
      <w:pPr>
        <w:pStyle w:val="Normal"/>
        <w:rPr/>
      </w:pPr>
      <w:r>
        <w:rPr/>
        <w:t>MAEFESNMEFKGKSNPSTMATSFFNRSLTIHSSKSSPKDFAPSSSRFYYSFESMKGKVKQLCNIFESSREPKSVLHETQSQSLTQASKLKSVKSMGPGYHRYIFGFSNNGIRLPGTEDRIVVYFTSLRGVRRTFEDCYAVRMIFRGFRVCIDERDVSMDSAYRKELQSVLGGKTVSLPQVFIRGNRVGDAEVIKQMFETGELAKVLDGFPRRQPGFVCEACGDVRFMPCGNCSGSRKVFDEDEGVPKRCLECNENGLIRCPDCGS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4311m</w:t>
      </w:r>
    </w:p>
    <w:p>
      <w:pPr>
        <w:pStyle w:val="Normal"/>
        <w:rPr/>
      </w:pPr>
      <w:r>
        <w:rPr/>
        <w:t>MGCAASKPNTLHTNTNTNTNTNRLEATHSLHSPAFTSSSSSSHHYSSPPVTRAFSLQTPLVHHPPSKKGDSHHLVSLTSTTYGSLLLLEPISSKFNGENPPNQLHSPPEFTKNSHKTQPPADPGESFSPDSVINTWELMDGLDDDLGFEMGDSLKPKSSFSDHAIQVTSKSNSFQHLGFDSSAKKMNDSFDSVKSEEIAVDNSFSLSKPLWKHLSEESFLSKMDPNVVSSYRRALSSRQLGYTKESNGARSVGSSPMNSSSTHKNGFLSENTEDKIVLYFTSLRGIRKTYEDCCAVRMIFKGFRVPVDEKDISMDSSYRKELQSELKGKAMNLPQVFIKGKHIGGVEEIRQLNETGELAKVLEGFPVRDPRFVCESCGDARFLPCPNCHGSRKLFDEAEERLRRCLDCNENGLIRCPGCC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1489m</w:t>
      </w:r>
    </w:p>
    <w:p>
      <w:pPr>
        <w:pStyle w:val="Normal"/>
        <w:rPr/>
      </w:pPr>
      <w:r>
        <w:rPr/>
        <w:t>MGCVSSNLLNNDDEFTQLGSSALSHHIVSLTSTTYGLLNLDPPPQSAATTPPTPPARFTLGSIFPSPLCEPKSLCPDPRPLRSDCPETIDSWELMSGLDNESFRFSPIIKKDRTASTEKENSNPNFTFNPTLESNILKPLKNSGFATSTPGSTPLKDNAHLLDRYEKLCPPNGENRVVIYTTTLRGIRKTFEACNFIRTAIEGFEVLICERDVSMDLGFREELRELMKGKEREATVPPRLFVKGRYVGGVEEVMKIVEEGKMGELLQGLPKKRAGDVCDGCGDVRFLPCFSCNGSSKIVMVVKEELGQKQGRTLVVRCPDCNENGLVLCPICA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32796m</w:t>
      </w:r>
    </w:p>
    <w:p>
      <w:pPr>
        <w:pStyle w:val="Normal"/>
        <w:rPr/>
      </w:pPr>
      <w:r>
        <w:rPr/>
        <w:t>MQYQYQQFAESSSSWGFYVPPTAAIREMMGGSDALERVVRLASESAVVIFSMSSCCMCHTVKRLLCGMGVNPTVYELDQEPRGKDIERALMRLVGNYSNVVPVVFIGGKLIGAMDRVMASHINGTLVPLLKEAGALW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9777m</w:t>
      </w:r>
    </w:p>
    <w:p>
      <w:pPr>
        <w:pStyle w:val="Normal"/>
        <w:rPr/>
      </w:pPr>
      <w:r>
        <w:rPr/>
        <w:t>MAMTKAQDLVSSNSVVVFSKTYCPFCTTVKKLFDEVGAKYKTVELDTENDGSEIQAALGEWTGQKTVPNVFIGGKHIGGCDTTTGIHKEGKLIPLLTEAGAVAKASA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8992m</w:t>
      </w:r>
    </w:p>
    <w:p>
      <w:pPr>
        <w:pStyle w:val="Normal"/>
        <w:rPr/>
      </w:pPr>
      <w:r>
        <w:rPr/>
        <w:t>MLKMPIKHHSREEASLFLLLLSLLLLKNAACASSSPSAFVQNVINSQRIVIFSKSYCPYCMRAKHIFSELHEQPYVVELDLRDDGAQIQYVLLDLVGRRTVPQVFVNGKHIGGSDDLNASAESGQLQKLLATD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8177m</w:t>
      </w:r>
    </w:p>
    <w:p>
      <w:pPr>
        <w:pStyle w:val="Normal"/>
        <w:rPr/>
      </w:pPr>
      <w:r>
        <w:rPr/>
        <w:t>MQQAIPYKSWVPLYTTTTNPLTRPPPALTLSRTTANDNEQFLKGSKNMVSMVQENAIIVFARRGCCMSHVVKRLLLGLGVNPPIYEIDEEDEISVLQELEMIVNKIVGGGNDNVKKVQLPGVFIGGKLFGGLDRLMATHISGELVPILKEAGALW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4608m</w:t>
      </w:r>
    </w:p>
    <w:p>
      <w:pPr>
        <w:pStyle w:val="Normal"/>
        <w:rPr/>
      </w:pPr>
      <w:r>
        <w:rPr/>
        <w:t>MYQTESSWGSYMPPRNVGDPLERIERLASENAVVIFSISTCCMCHAIKRLFCGMGVHPTVHELDEDPRGKEMEKALMRLLGSSSAVPVVFIGGKLVGAMDRVMASHINGTLVPLLKEAGALW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7731m</w:t>
      </w:r>
    </w:p>
    <w:p>
      <w:pPr>
        <w:pStyle w:val="Normal"/>
        <w:rPr/>
      </w:pPr>
      <w:r>
        <w:rPr/>
        <w:t>MARPLSSILLKGIVGLPAVRSTRTVFGSLNCYGMRYSTTSPSDPDTHEDFRPNNKLEGSGIYLKDIVEQDVKDNPVMIYMKGVPDLPQCGFSSLAVRVLKHYNVPLSARNILEDPELKSAVKSFSNWPTFPQIFIKGEFIGGSDIIMNMHQSGELKEKLQDVAANQKSE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4597m</w:t>
      </w:r>
    </w:p>
    <w:p>
      <w:pPr>
        <w:pStyle w:val="Normal"/>
        <w:rPr/>
      </w:pPr>
      <w:r>
        <w:rPr/>
        <w:t>MDRVRDLASTRAAVIFTKSSCCMCHSIKTLFYELGASPAIHELDHDANGREMEWALRGLGCNPSVPAVFIGGKYVGSAKDVLSLHLDGSLKQMLIDAKAIWF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33785m</w:t>
      </w:r>
    </w:p>
    <w:p>
      <w:pPr>
        <w:pStyle w:val="Normal"/>
        <w:rPr/>
      </w:pPr>
      <w:r>
        <w:rPr/>
        <w:t>MDAVTRMVAERPLVIFSRSTCDMCHSIKTLILGFGANPTIYELDQIPNGQQIERALQQLGCQNLPAVFIGGECVGGDRQVMSLLLKNQLGPLLKRAGAIWVWND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7058m</w:t>
      </w:r>
    </w:p>
    <w:p>
      <w:pPr>
        <w:pStyle w:val="Normal"/>
        <w:rPr/>
      </w:pPr>
      <w:r>
        <w:rPr/>
        <w:t>MDAVNELVKEKPVVIFSKSSCCMSHSIKSLICGFGANPTVYELDRIPNGEQIERTLVQQGCQPSVPAVFIGQKLIGGEKQVMSLHVQSQLIPLLINAGGIWI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9956m</w:t>
      </w:r>
    </w:p>
    <w:p>
      <w:pPr>
        <w:pStyle w:val="Normal"/>
        <w:rPr/>
      </w:pPr>
      <w:r>
        <w:rPr/>
        <w:t>MEKVMGLASEKGVVIFSKSSCCMCYAVKILFQGIGVDPLVYEIDQDPEGREMERALMRMGCSAPVPAVFIGGKLIGSTNEIMSHHLSGTLIQMLKPYQTLS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5641m</w:t>
      </w:r>
    </w:p>
    <w:p>
      <w:pPr>
        <w:pStyle w:val="Normal"/>
        <w:rPr/>
      </w:pPr>
      <w:r>
        <w:rPr/>
        <w:t>MWRQRSQSTVRIRDTSSSSSSTSSPFSFPTFKDIQHLCSDDPSPPTKNKTTPLQLPQPECQEPPPLISIPGADKRIVVYSTSLRIVRSTFEDCRTVQSILQGFRVSIDERDLSMDSRFLKELQQIFGGGQTTLTLPRVFIGGRYVGGAEEIRQLHEAGELKKFVEGLPAAEPGVCDTCSGYRFILCHDCNGSHKMYTEKSGFKSCAACNENGLIRCPSCSCAP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32411m</w:t>
      </w:r>
    </w:p>
    <w:p>
      <w:pPr>
        <w:pStyle w:val="Normal"/>
        <w:rPr/>
      </w:pPr>
      <w:r>
        <w:rPr/>
        <w:t>MGCASSKQKRCRRCRRSHVPHSPMPRSYSMHLVHPRQEKGNNYHLVALTSTTSSSLPLNSPSNCKNHINFAADILTAKGNDEENKNLRDGQLGISNNKELKSKEFSMGLIKAKAWSNTIQEKIPKIVPRTPVRTPPGEPETINAWELMAGLEEDDDSANKSNRFRSLSFDCSSDPAPVSDCPQLNGTTPNKSQTNCKSLWLQIADEEANSKSIPEFDPEIISTFRKALEDLSPTHPFHLNPPDSEKQPTPSPPSAGDNDIMKDFCKGENEKEKVVLYFTSLRGIRKTHEDCCHVRIILKGLGVRTDERDVSMHSGYKEELKELLGARFREGGLPKVFLGRKYIGGADEIRQLHEEGQLEKLLKGCGCEMAEAIGGGACEACGDVRFVPCETCFGSCKLYYERDDDLEEEEEEEEEEYDDDDYGFQRCPDCNENGLIRCPVCCY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1619m</w:t>
      </w:r>
    </w:p>
    <w:p>
      <w:pPr>
        <w:pStyle w:val="Normal"/>
        <w:rPr/>
      </w:pPr>
      <w:r>
        <w:rPr/>
        <w:t>MRRASTLASSVFSRTLATTYDGGATTTNRRLLQAALYCTGGAGGSYNHNRWFYRLSNSFSARAASVGVAGALVSVAATTFLAQEAYAKEPPPQELVPKDVVLYQYEACPFCNKVKAFLDYYDIPYKVVEVNPISKKEIKWSDYKKVPILMVDGEQLVDSSVIIDKLRSKISKKKIDLASDGGGEEEKWRRWVDDHLVHVLSPNIYRNTSEALESFDYITSHGNFSFTEKFTVKYAGAAAMYFVSKKLKKKYNITDERAALYEAAETWVDALNGREFLGGSKPNLADLAVFGVLRPIRYLRSGRDMVEHTRIGEWYTRMEHAVGESSRIRA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2950m</w:t>
      </w:r>
    </w:p>
    <w:p>
      <w:pPr>
        <w:pStyle w:val="Normal"/>
        <w:rPr/>
      </w:pPr>
      <w:r>
        <w:rPr/>
        <w:t>MVINQEPDIIDVAELMRGLEDDEMEIDDDICDKENIGPPIEVEDKLKTPFRRQTPLSEIDISSFRRPELSSGTILVPDLLAAFGQVVKEQVTMSEAESQTRTENENLERRETRRDLEKFEGEPPLKTRRIQDEDDDPLLSFEEKCPPGGNDSVILYTTTLRGIRKTFENCNSIRIILESFRVIFYERDVSMDKEFKEELWRVLESKVKPPRLFIKGRYIGGAEEILRLHEQGKFRILFKGVPIDHSTRPCEGCAGFRFVVCFHCRGSHRIVEDDGLSRRCHDCNENGLIICPLCC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1286m</w:t>
      </w:r>
    </w:p>
    <w:p>
      <w:pPr>
        <w:pStyle w:val="Normal"/>
        <w:rPr/>
      </w:pPr>
      <w:r>
        <w:rPr/>
        <w:t>MDRVRDLASTRAAVIFTKSSCCMCHSIKTLFYELGASPAIHELDRDANGREMEWALRGLGCNPTVPAVFIGGKYVGSAKDVLSLHLDGSLKQKLIDAKAIWF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19954m</w:t>
      </w:r>
    </w:p>
    <w:p>
      <w:pPr>
        <w:pStyle w:val="Normal"/>
        <w:rPr/>
      </w:pPr>
      <w:r>
        <w:rPr/>
        <w:t>MEKVMGLASEKGVVIFSKSSCCMCYAVKILFQGIGVEPLVYEIDQDTEGREMERALMRLGCSAPVPAVFIGGKHMGSTNEIMSLHLSGTLIQMLKPYRALS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5892m</w:t>
      </w:r>
    </w:p>
    <w:p>
      <w:pPr>
        <w:pStyle w:val="Normal"/>
        <w:rPr/>
      </w:pPr>
      <w:r>
        <w:rPr/>
        <w:t>MDAVTRLVAERPLVIFSKSTCDMCHSIKTLVRGFGANPTVYELDQIPNGQQIERALQQLGCQNLPAVFIGGDYVGGDRQVMSLLLKNQLGALLKRAGAIWVWNDS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9365m</w:t>
      </w:r>
    </w:p>
    <w:p>
      <w:pPr>
        <w:pStyle w:val="Normal"/>
        <w:rPr/>
      </w:pPr>
      <w:r>
        <w:rPr/>
        <w:t>MRRVNGLVTVIRTVAAASAAGTTARHRVFQAAMMSTCASTNSSQRIADRFGISSPSVAHGVAGTMFFSVAASSLEQEVHAKEAPPAEKFLPKDVVLYQYEACPFCNKVKAFLDYYSIPYKIVEVNPISKKEIKWSNYKKVPILTVDGEQMVDSSDIINKLFQRIIQMIQSQVMMKKANGRVHVLSPNIYRTTSEALESFDYITTHGNFSFTERLVAKYAGAAAMYFVSKKLKKRHNITDERAALYEAAETWVNALKGREYLGGSKPNLADLAVFGVLRPIRHLKSGKDMVEHTHIGEWYSRMEQAVGEPARIKA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34271m</w:t>
      </w:r>
    </w:p>
    <w:p>
      <w:pPr>
        <w:pStyle w:val="Normal"/>
        <w:rPr/>
      </w:pPr>
      <w:r>
        <w:rPr/>
        <w:t>MKSMKGRFLKKLRFIPTIHTLKHGLVSHLNSTDKFSNQILQIPSVYIQEDHKINNLQEPVTADIAVSELKNEESDNLELHVHDDEKITPFTVFNDNVPAAIDNLESPVSSEITMEYDTADEADHEKYTEEYSSLSHFEEKCPPEGSESIVLYTTSLRSIRKTFEDCHTILFLLESFKVEFYERDVSMHLEYREELWRILGGRVIPPRLFIKGRYIGGADEVVSLHEQGKLKKLLEGIPKLLSNAPCVGCGNKRFVVCFNCNGSRRVFNGGESDEMNIIRCSECNENGLVKCSICYR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sava4.1_025754m</w:t>
      </w:r>
    </w:p>
    <w:p>
      <w:pPr>
        <w:pStyle w:val="Normal"/>
        <w:rPr/>
      </w:pPr>
      <w:r>
        <w:rPr/>
        <w:t>MGCVSSKPFRKQLHRDIIIDNDGGASVNHVVSLTSTTYGALKLDINEKRQQQQEHEQEPIKEIVAESKKLQQRSPPREEPEIINAWELMKDLEDGGLPISNHPKKSPKMRALRREIADMDARSPLKFMNQIGSPRKAKTFGGKENKVKKVSEFSPRAVLKAKNSSGKSSKAMLRLSYPVKSSPIWTKTENAESFSPLFDPELVELYERELSEEEGKIKKIISTTPRPQKSKNARELESILHSFEQKCPTGGENEVVIYTTTLRGIRKTFEECNTVRSIIESYHIHMLERDVSMDSGFKEEIRELMGTKEVKLPLVFVKGRFIGGADQVVKLEEEGKLEILFDGVPRGLASDCHGCAGLRFMMCVKCNGSCKVLDEKHKKMVKCGECNENGLRHCPICC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cassava4.1_012569m </w:t>
      </w:r>
    </w:p>
    <w:p>
      <w:pPr>
        <w:pStyle w:val="Normal"/>
        <w:rPr/>
      </w:pPr>
      <w:r>
        <w:rPr/>
        <w:t>MASISLSPLQTSPSLRVLSSYTPQTAPNLSFYSHSKPSIPFPSTSLKPYTPIIPRSRSRSRSRSLIVPAAVKKISETDLVAVPLTAEEFSQKLPSESGVYAVYDKNDDLQFIGISRNVGASVFSHLKSVPDLCSSVKVGIVDEPDKESLTQAWKSWMEEHIKTTGKVPPGNQSGNATWIRQPPKKKSDLRLTPGRHVQLTVPLEELIGKLVKESQVVAFIKGSRNAPLCGFSQRVIGILETQGIDYESVDVLDEEYNYGLRETLKKYSNWPTFPQIFVNGELIGGCDILTSMHEKGELAGLLKK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AT2G47880.1</w:t>
      </w:r>
    </w:p>
    <w:p>
      <w:pPr>
        <w:pStyle w:val="Normal"/>
        <w:rPr/>
      </w:pPr>
      <w:r>
        <w:rPr/>
        <w:t>MDKVMRMSSEKGVVIFTKSSCCLCYAVQILFRDLRVQPTIHEIDNDPDCREIEKALLRLGCSTAVPAVFVGGKLVGSTNEVMSLHLSGSLVPLIKPYQSILY*</w:t>
      </w:r>
    </w:p>
    <w:p>
      <w:pPr>
        <w:pStyle w:val="Normal"/>
        <w:rPr/>
      </w:pPr>
      <w:r>
        <w:rPr/>
        <w:t>&gt;AT2G38270.1</w:t>
      </w:r>
    </w:p>
    <w:p>
      <w:pPr>
        <w:pStyle w:val="Normal"/>
        <w:rPr/>
      </w:pPr>
      <w:r>
        <w:rPr/>
        <w:t>MAAITISSSLHASASPRVVRPHVSRNTPVITLYSRFTPSFSFPSLSFTLRDTAPSRRRSFFIASAVKSLTETELLPITEADSIPSASGVYAVYDKSDELQFVGISRNIAASVSAHLKSVPELCGSVKVGIVEEPDKAVLTQAWKLWIEEHIKVTGKVPPGNKSGNNTFVKQTPRKKSDIRLTPGRHVELTVPLEELIDRLVKESKVVAFIKGSRSAPQCGFSQRVVGILESQGVDYETVDVLDDEYNHGLRETLKNYSNWPTFPQIFVKGELVGGCDILTSMYENGELANILN*</w:t>
      </w:r>
    </w:p>
    <w:p>
      <w:pPr>
        <w:pStyle w:val="Normal"/>
        <w:rPr/>
      </w:pPr>
      <w:r>
        <w:rPr/>
        <w:t>&gt;AT2G30540.1</w:t>
      </w:r>
    </w:p>
    <w:p>
      <w:pPr>
        <w:pStyle w:val="Normal"/>
        <w:rPr/>
      </w:pPr>
      <w:r>
        <w:rPr/>
        <w:t>MDKVVRMSSEKGVVIFSKSSCCMSYAVQVLFQDLGVHPTVHEIDKDPECREIEKALMRLGCSTPVPAIFVGGKLIGSTNEVMSLHLSGSLVPLVKPFQANLC*</w:t>
      </w:r>
    </w:p>
    <w:p>
      <w:pPr>
        <w:pStyle w:val="Normal"/>
        <w:rPr/>
      </w:pPr>
      <w:r>
        <w:rPr/>
        <w:t>&gt;AT2G47870.1</w:t>
      </w:r>
    </w:p>
    <w:p>
      <w:pPr>
        <w:pStyle w:val="Normal"/>
        <w:rPr/>
      </w:pPr>
      <w:r>
        <w:rPr/>
        <w:t>MERVRDLASEKAAVIFTKSSCCMCHSIKTLFYELGASPAIHELDKDPQGPDMERALFRVFGSNPAVPAVFVGGRYVGSAKDVISFHVDGSLKQMLKASNAIWL*</w:t>
      </w:r>
    </w:p>
    <w:p>
      <w:pPr>
        <w:pStyle w:val="Normal"/>
        <w:rPr/>
      </w:pPr>
      <w:r>
        <w:rPr/>
        <w:t>&gt;AT2G20270.2</w:t>
      </w:r>
    </w:p>
    <w:p>
      <w:pPr>
        <w:pStyle w:val="Normal"/>
        <w:rPr/>
      </w:pPr>
      <w:r>
        <w:rPr/>
        <w:t>MVAATVNLANMTWTSLNSNPAISFSMLSGIRNLGMLPFRRCLKPTVIGIASWPPLRCSSVKAMSSSSSSSGSTLEETVKTTVAENPVVVYSKTWCSYSSQVKSLFKSLQVEPLVVELDQLVSLGKTSLPHDIGLKHLQKFWWFLAFPGSEGSQLQNVLEKITGQYTVPNVFIGGKHIGGCSDTLQLHNKGELEAILAEANGKNGQT*</w:t>
      </w:r>
    </w:p>
    <w:p>
      <w:pPr>
        <w:pStyle w:val="Normal"/>
        <w:rPr/>
      </w:pPr>
      <w:r>
        <w:rPr/>
        <w:t>&gt;AT2G41330.1</w:t>
      </w:r>
    </w:p>
    <w:p>
      <w:pPr>
        <w:pStyle w:val="Normal"/>
        <w:rPr/>
      </w:pPr>
      <w:r>
        <w:rPr/>
        <w:t>MGSSVSKTASSASASSITSILNSPPETEFNIPSSSVPKAFTFPMPSIHHPPAKKGDTHHFVSLTSTTYGSLVLDDRQTLPHISVSGKSNKKMPETEEARDSFSPDSVINTWELMNDLDDEFDSANSDTSKSNSVVNLDSFSKPITNRDVVINGSAYGSYEDEEDWRLLPFKPKQPLWKHMSEESFLSDLDPNIISSYKRALSSKQLGKNSSNGHSNHSVLVSLPEYVSSSPLSSQTSEKDQEKPRLLEKEDNENKIVVYFTSLRGIRKTYEDCCCVRAILRGFQVAVEERDISMDSKYRKELQNALGEEKPVCLPQVFIRGVRIGGIEEIKILNDGGELAEMLKDFPACESIGACDSCGDARFVPCTNCGGSTKVFEEQEDGFKRCNGCNENGLVRCNKCCL*</w:t>
      </w:r>
    </w:p>
    <w:p>
      <w:pPr>
        <w:pStyle w:val="Normal"/>
        <w:rPr/>
      </w:pPr>
      <w:r>
        <w:rPr/>
        <w:t>&gt;AT4G33040.1</w:t>
      </w:r>
    </w:p>
    <w:p>
      <w:pPr>
        <w:pStyle w:val="Normal"/>
        <w:rPr/>
      </w:pPr>
      <w:r>
        <w:rPr/>
        <w:t>MMQELGLQRFSNDVVRLDLTPPSQTSSTSLSIDEEESTEAKIRRLISEHPVIIFSRSSCCMCHVMKRLLATIGVIPTVIELDDHEVSSLPTALQDEYSGGVSVVGPPPAVFIGRECVGGLESLVALHLSGQLVPKLVQVGALWV*</w:t>
      </w:r>
    </w:p>
    <w:p>
      <w:pPr>
        <w:pStyle w:val="Normal"/>
        <w:rPr/>
      </w:pPr>
      <w:r>
        <w:rPr/>
        <w:t>&gt;AT4G10630.1</w:t>
      </w:r>
    </w:p>
    <w:p>
      <w:pPr>
        <w:pStyle w:val="Normal"/>
        <w:rPr/>
      </w:pPr>
      <w:r>
        <w:rPr/>
        <w:t>MGCVSSNLLNHDEDFSQIGGGSSAFGHHIVKLTSTTYGLLTLDPPPPPSPPMTPPEKFTVDTKSKSIWSEPRVIKSEPEIINSWELMSGLDGESFRFTPLPKTPVKYKVFGGENKENSDPSRRNPRKNLNDEVLKPLDLNREDSDSNSRSPRKSFKPLDLKLDEKFERICPPGGENRVVMYTTSLRGVRQTFEACNAVRAAVESFGVVVCERDVSMDRRFREELVSLMAKRVGDEGVAALPPRVFVKGRYIGGGEEVLRLVEEGSFGELISGIPRKKAGGCESGACDGCGGLFFLPCFRCNGSCKMVKGWGSASVVVRCNECNENGLVPCPICS*</w:t>
      </w:r>
    </w:p>
    <w:p>
      <w:pPr>
        <w:pStyle w:val="Normal"/>
        <w:rPr/>
      </w:pPr>
      <w:r>
        <w:rPr/>
        <w:t>&gt;AT4G15690.1</w:t>
      </w:r>
    </w:p>
    <w:p>
      <w:pPr>
        <w:pStyle w:val="Normal"/>
        <w:rPr/>
      </w:pPr>
      <w:r>
        <w:rPr/>
        <w:t>MENLQKMISEKSVVIFSKNSCCMSHTIKTLFLDFGVNPTIYELDEINIGREIEQALAQLGCSPTVPVVFIGGQLVGGANQVMSLHLNRSLVPMLKRAGALWL*</w:t>
      </w:r>
    </w:p>
    <w:p>
      <w:pPr>
        <w:pStyle w:val="Normal"/>
        <w:rPr/>
      </w:pPr>
      <w:r>
        <w:rPr/>
        <w:t>&gt;AT4G04950.1</w:t>
      </w:r>
    </w:p>
    <w:p>
      <w:pPr>
        <w:pStyle w:val="Normal"/>
        <w:rPr/>
      </w:pPr>
      <w:r>
        <w:rPr/>
        <w:t>MSGTVKDIVSKAELDNLRQSGAPVVLHFWASWCDASKQMDQVFSHLATDFPRAHFFRVEAEEHPEISEAYSVAAVPYFVFFKDGKTVDTLEGADPSSLANKVGKVAGSSTSAEPAAPASLGLAAGPTILETVKENAKASLQDRAQPVSTADALKSRLEKLTNSHPVMLFMKGIPEEPRCGFSRKVVDILKEVNVDFGSFDILSDNEVREGLKKFSNWPTFPQLYCNGELLGGADIAIAMHESGELKDAFKDLGITTVGSKESQDEAGKGGGVSSGNTGLSETLRARLEGLVNSKPVMLFMKGRPEEPKCGFSGKVVEILNQEKIEFGSFDILLDDEVRQGLKVYSNWSSYPQLYVKGELMGGSDIVLEMQKSGELKKVLTEKGITGEQSLEDRLKALINSSEVMLFMKGSPDEPKCGFSSKVVKALRGENVSFGSFDILTDEEVRQGIKNFSNWPTFPQLYYKGELIGGCDIIMELSESGDLKATLSE*</w:t>
      </w:r>
    </w:p>
    <w:p>
      <w:pPr>
        <w:pStyle w:val="Normal"/>
        <w:rPr/>
      </w:pPr>
      <w:r>
        <w:rPr/>
        <w:t>&gt;AT4G15680.1</w:t>
      </w:r>
    </w:p>
    <w:p>
      <w:pPr>
        <w:pStyle w:val="Normal"/>
        <w:rPr/>
      </w:pPr>
      <w:r>
        <w:rPr/>
        <w:t>MDKLQKMISEKSVVIFSKNSCCMSHTIKTLFIDFGVNPTIYELDEINRGKEIEQALAQLGCSPTVPVVFIGGQLVGGANQVMSLHLNRSLVPMLKRVGALWL*</w:t>
      </w:r>
    </w:p>
    <w:p>
      <w:pPr>
        <w:pStyle w:val="Normal"/>
        <w:rPr/>
      </w:pPr>
      <w:r>
        <w:rPr/>
        <w:t>&gt;AT4G15670.1</w:t>
      </w:r>
    </w:p>
    <w:p>
      <w:pPr>
        <w:pStyle w:val="Normal"/>
        <w:rPr/>
      </w:pPr>
      <w:r>
        <w:rPr/>
        <w:t>MEKLQKMTSEKSLVIFSKNSCCMSHTIKTLFLDLGVNPTIYELDEINRGKEIEQALAQLGCSPTVPVVFIGGQLVGGANQVMSLHLNRSLIPMLKRVGALWL*</w:t>
      </w:r>
    </w:p>
    <w:p>
      <w:pPr>
        <w:pStyle w:val="Normal"/>
        <w:rPr/>
      </w:pPr>
      <w:r>
        <w:rPr/>
        <w:t>&gt;AT4G28730.1</w:t>
      </w:r>
    </w:p>
    <w:p>
      <w:pPr>
        <w:pStyle w:val="Normal"/>
        <w:rPr/>
      </w:pPr>
      <w:r>
        <w:rPr/>
        <w:t>MAVTAFNTLKLVSSSLDPIPSVSCSSYSFSLIYVGSPYKRCLKQSCSVRAMTSSSSAASSSSSSFGSRMEESIRKTVTENTVVIYSKTWCSYCTEVKTLFKRLGVQPLVVELDQLGPQGPQLQKVLERLTGQHTVPNVFVCGKHIGGCTDTVKLNRKGDLELMLAEANGKNGQS*</w:t>
      </w:r>
    </w:p>
    <w:p>
      <w:pPr>
        <w:pStyle w:val="Normal"/>
        <w:rPr/>
      </w:pPr>
      <w:r>
        <w:rPr/>
        <w:t>&gt;AT4G08550.1</w:t>
      </w:r>
    </w:p>
    <w:p>
      <w:pPr>
        <w:pStyle w:val="Normal"/>
        <w:rPr/>
      </w:pPr>
      <w:r>
        <w:rPr/>
        <w:t>MESSPKQQNTEEERKSAEIIAKEVSPKQQNVEEERKSAEIIAKEVSPKHNVEKKEEEFTRKPVVEIEEEEEEMESIDIHEEEEGDNNVSLDEIMSVDSSDDDDDSESSAEITKACEETVVDERSGISQESNSSTSSAWTEKAAAIKNFVRAKSEVAVHTMIRRLSGKLSIDNAAHGTKDDEVESPKTEGKSLWNPLSYLKMMQNDEDLVYREEETVFEPVVMKGRIILYTRLGCEECRGCRLFLHEKRLRYVEINIDIYPTRKVELEKISGGDVVPMVFFNEKLVGSYKELKVLEESGELEEKIKHLIEETPPREAPLPPFSGEDDASSKGPVDELALIVLKMKPCVVKDRFYKMRRFKNCFLGSEAVDFLSADQRLERDGPRPIVEIASRLRLVYRAILEAYTSPDGKHVDYRSIHGSEEFARYLRIIQELHRVELEDMQREEKLAFFINLYNMMAIHSILVWGHPAGTFDRTKMFMDFKYVIGGYTYSLSAIQNGILRGNQRPMFNPMKPFGVKDKRSKVALPYAEPLTHFTLVCGTRSGPPLRCFTPGEIDKELMEAARDFLRCGGLRVDLNAKVAEISKIFDWYGVDFGNGKEEILKHASTFLEPQLSEALLDCLVDTQFEVKYQPYDWGLNN*</w:t>
      </w:r>
    </w:p>
    <w:p>
      <w:pPr>
        <w:pStyle w:val="Normal"/>
        <w:rPr/>
      </w:pPr>
      <w:r>
        <w:rPr/>
        <w:t>&gt;AT4G15700.1</w:t>
      </w:r>
    </w:p>
    <w:p>
      <w:pPr>
        <w:pStyle w:val="Normal"/>
        <w:rPr/>
      </w:pPr>
      <w:r>
        <w:rPr/>
        <w:t>MENLQKMISEKSVVIFSKNSCCMSHTIKTLFLDLGVNPTIYELDEISRGKEIEHALAQLGCSPTVPVVFIGGQLVGGANQVMSLHLNRSLVPMLKRAGALWL*</w:t>
      </w:r>
    </w:p>
    <w:p>
      <w:pPr>
        <w:pStyle w:val="Normal"/>
        <w:rPr/>
      </w:pPr>
      <w:r>
        <w:rPr/>
        <w:t>&gt;AT4G15660.1</w:t>
      </w:r>
    </w:p>
    <w:p>
      <w:pPr>
        <w:pStyle w:val="Normal"/>
        <w:rPr/>
      </w:pPr>
      <w:r>
        <w:rPr/>
        <w:t>MEKIQKMISEKSVVIFSNNSCCMSHTIKTLFLDLGVNPTIYELDEINRGKEIEYALAQLGCSPTVPVVFIGGQLVGGANQVMSLHLNRSLIPMLKRFGALWL*</w:t>
      </w:r>
    </w:p>
    <w:p>
      <w:pPr>
        <w:pStyle w:val="Normal"/>
        <w:rPr/>
      </w:pPr>
      <w:r>
        <w:rPr/>
        <w:t>&gt;AT1G77370.1</w:t>
      </w:r>
    </w:p>
    <w:p>
      <w:pPr>
        <w:pStyle w:val="Normal"/>
        <w:rPr/>
      </w:pPr>
      <w:r>
        <w:rPr/>
        <w:t>MVDQSPRRVVVAALLLFVVLCDLSNSAGAANSVSAFVQNAILSNKIVIFSKSYCPYCLRSKRIFSQLKEEPFVVELDQREDGDQIQYELLEFVGRRTVPQVFVNGKHIGGSDDLGAALESGQLQKLLAAS*</w:t>
      </w:r>
    </w:p>
    <w:p>
      <w:pPr>
        <w:pStyle w:val="Normal"/>
        <w:rPr/>
      </w:pPr>
      <w:r>
        <w:rPr/>
        <w:t>&gt;AT1G28480.1</w:t>
      </w:r>
    </w:p>
    <w:p>
      <w:pPr>
        <w:pStyle w:val="Normal"/>
        <w:rPr/>
      </w:pPr>
      <w:r>
        <w:rPr/>
        <w:t>MQGTISCARNYNMTTTVGESLRPLSLKTQGNGERVRMVVEENAVIVIGRRGCCMCHVVRRLLLGLGVNPAVLEIDEEREDEVLSELENIGVQGGGGTVKLPAVYVGGRLFGGLDRVMATHISGELVPILKEVGALWL*</w:t>
      </w:r>
    </w:p>
    <w:p>
      <w:pPr>
        <w:pStyle w:val="Normal"/>
        <w:rPr/>
      </w:pPr>
      <w:r>
        <w:rPr/>
        <w:t>&gt;AT1G06830.1</w:t>
      </w:r>
    </w:p>
    <w:p>
      <w:pPr>
        <w:pStyle w:val="Normal"/>
        <w:rPr/>
      </w:pPr>
      <w:r>
        <w:rPr/>
        <w:t>MDKVMRMSSEKGVVIFTKSSCCLSYAVQVLFQDLGVNPKIHEIDKDPECREIEKALMRLGCSKPVPAVFIGGKLVGSTNEVMSMHLSSSLVPLVKPYLC*</w:t>
      </w:r>
    </w:p>
    <w:p>
      <w:pPr>
        <w:pStyle w:val="Normal"/>
        <w:rPr/>
      </w:pPr>
      <w:r>
        <w:rPr/>
        <w:t>&gt;AT1G03020.1</w:t>
      </w:r>
    </w:p>
    <w:p>
      <w:pPr>
        <w:pStyle w:val="Normal"/>
        <w:rPr/>
      </w:pPr>
      <w:r>
        <w:rPr/>
        <w:t>MEKISNLLEDKPVVIFSKTSCCMSHSIKSLISGYGANSTVYELDEMSNGPEIERALVELGCKPTVPAVFIGQELVGGANQLMSLQVRNQLASLLRRAGAIWI*</w:t>
      </w:r>
    </w:p>
    <w:p>
      <w:pPr>
        <w:pStyle w:val="Normal"/>
        <w:rPr/>
      </w:pPr>
      <w:r>
        <w:rPr/>
        <w:t>&gt;AT1G03850.1</w:t>
      </w:r>
    </w:p>
    <w:p>
      <w:pPr>
        <w:pStyle w:val="Normal"/>
        <w:rPr/>
      </w:pPr>
      <w:r>
        <w:rPr/>
        <w:t>MQKAIRPYESPWTKTVPGNSIFLLKNEDKPSSSSSSLSWLTSGSPKPTSISNKRSSNLVVMENAVVVFARRGCCLGHVAKRLLLTHGVNPVVVEIGEEDNNNYDNIVSDKEKLPMMYIGGKLFGGLENLMAAHINGHSIKIRTDTWSSFSVATVDRIRW*</w:t>
      </w:r>
    </w:p>
    <w:p>
      <w:pPr>
        <w:pStyle w:val="Normal"/>
        <w:rPr/>
      </w:pPr>
      <w:r>
        <w:rPr/>
        <w:t>&gt;AT1G64500.1</w:t>
      </w:r>
    </w:p>
    <w:p>
      <w:pPr>
        <w:pStyle w:val="Normal"/>
        <w:rPr/>
      </w:pPr>
      <w:r>
        <w:rPr/>
        <w:t>MGCTSSKQAKANVVADVYKPPPSSFAVFDVNAIQEPWLKFEHEDDEKPPRSTVFDRLDEDDDDDDDDGDDAPKTWEEVSKSLETKLKPAAVKPPEVDSVKPPATPPRRLPRKSASFHTLDELEVRAKRSIAAQIPTTMVKLKRTESMSKLRPESDDRTESTQSSYSGPRSVKENIFVKRDRERREKEGNKKPVMNWDPLREFPEKCPPGGGEGLIVYTTSLQGVRRTYEDCMRVRAIMEQQGVVVDERDVSLDAGVLSELKELLQDEASVAPPRVFVKGRYLGGAAEVTAMNENGKLGRVLRWARVERVGEEGRLTCEGCGGARWLPCFECGGSCKVAAVGAAKGERWERCVKCNENGLIRCPVCFVN*</w:t>
      </w:r>
    </w:p>
    <w:p>
      <w:pPr>
        <w:pStyle w:val="Normal"/>
        <w:rPr/>
      </w:pPr>
      <w:r>
        <w:rPr/>
        <w:t>&gt;AT1G32760.1</w:t>
      </w:r>
    </w:p>
    <w:p>
      <w:pPr>
        <w:pStyle w:val="Normal"/>
        <w:rPr/>
      </w:pPr>
      <w:r>
        <w:rPr/>
        <w:t>MGGCVSSNLLTPTDDSSFSHLTSSSLSQHFVKLTSTTYGLLNLDSSSPSPPSPSSSSSAKSVITPMTPPERFTINGKEAAMMMVKSEPTTEVINFWELMSGLDGDTCRFSPIPVKCNGFSGGLKKENSDPNLKNPNDYEVLKPLDPKLAEESERLCDGGENRVVIYTTSLRGVRRTFEACNAVRAAIESFGVVVCERDVSMDRGFREELSNLMAVESTAAVLPPRVFVKGKYIGGAEEVMRLVEEGLLGELLKEIPRKKDRCGGGCGGCGGLAFLPCSGCNGSCKVVEGWGNDAVVVKCKECNENGLVRCPICS*</w:t>
      </w:r>
    </w:p>
    <w:p>
      <w:pPr>
        <w:pStyle w:val="Normal"/>
        <w:rPr/>
      </w:pPr>
      <w:r>
        <w:rPr/>
        <w:t>&gt;AT3G54900.1</w:t>
      </w:r>
    </w:p>
    <w:p>
      <w:pPr>
        <w:pStyle w:val="Normal"/>
        <w:rPr/>
      </w:pPr>
      <w:r>
        <w:rPr/>
        <w:t>MALRSVKTPTLITSVAVVSSSVTNKPHSIRFSLKPTSALVVHNHQLSFYGSNLKLKPTKFRCSASALTPQLKDTLEKLVNSEKVVLFMKGTRDFPMCGFSNTVVQILKNLNVPFEDVNILENEMLRQGLKEYSNWPTFPQLYIGGEFFGGCDITLEAFKTGELQEEVEKAMCS*</w:t>
      </w:r>
    </w:p>
    <w:p>
      <w:pPr>
        <w:pStyle w:val="Normal"/>
        <w:rPr/>
      </w:pPr>
      <w:r>
        <w:rPr/>
        <w:t>&gt;AT3G28850.1</w:t>
      </w:r>
    </w:p>
    <w:p>
      <w:pPr>
        <w:pStyle w:val="Normal"/>
        <w:rPr/>
      </w:pPr>
      <w:r>
        <w:rPr/>
        <w:t>MGCASSKHRKRCLHCRRGYSPPVDVQRSHSVHHASQNSEDSCHMVALSSSSLGSLKLCDSSFGHNHKHLADFSEKLVSGESVKTGNGFGPNVVREKSDKEKSNLELQAKLMEAKVWSSMMNEKIPKIVPKTPIVTPPGEPETINTWEMMDGLEDVLSPLRSPNHVKSFSFDVGPNGGKSNGSVKPVWLQMEEEEEGFEDFDPEIISSFRKSLQELPSDHPFHISNHDFELKPRFNFSDEEKEEEEQSVGKERVILYFTSLRGIRKTYEESCDVRVILKSLGIRVDERDVSMHSGFKDELKELLGEKFNKGVGITLPRVFLGRKYIGGAEEIRKLNEDGKLEKLLGGCERVEENQNGNGLECEACGDVRFVPCETCSGSCKVYYEYEDDDDDDDEGDDDESVKEEREYGFQTCPDCNENGLIRCPVCCD*</w:t>
      </w:r>
    </w:p>
    <w:p>
      <w:pPr>
        <w:pStyle w:val="Normal"/>
        <w:rPr/>
      </w:pPr>
      <w:r>
        <w:rPr/>
        <w:t>&gt;AT3G62930.1</w:t>
      </w:r>
    </w:p>
    <w:p>
      <w:pPr>
        <w:pStyle w:val="Normal"/>
        <w:rPr/>
      </w:pPr>
      <w:r>
        <w:rPr/>
        <w:t>MESVRSLVEDKPVVIFSKSSCCMSHSIQTLISGFGAKMTVYELDQFSNGQEIEKALVQMGCKPSVPAVFIGQQFIGGANQVMTLQVKNQLAAMLRRAGAIWV*</w:t>
      </w:r>
    </w:p>
    <w:p>
      <w:pPr>
        <w:pStyle w:val="Normal"/>
        <w:rPr/>
      </w:pPr>
      <w:r>
        <w:rPr/>
        <w:t>&gt;AT3G11920.1</w:t>
      </w:r>
    </w:p>
    <w:p>
      <w:pPr>
        <w:pStyle w:val="Normal"/>
        <w:rPr/>
      </w:pPr>
      <w:r>
        <w:rPr/>
        <w:t>MRFEESKNNCQNPRKSEKVTNGKSYTISSDIVSPPYSNSNPISDHVHPATPIPEAVSQSPMKEISIDDPYLPPHPQLPKLEPPRGRRVSLEELLHPKEKFTGDLMKFIRQSGNAISKRISVLLENDDDDDSIDDVTEFKISGVKVLVKMKNEEEIKGRITFFSRSNCRDSTAVRLFLRERGFDFSEINIDVYSSREKELVERTGSSQVPQIFFNEKHFGGLMALNSLRNSGEFDRRVKEFLKEKCCGDAPLPVMYGFDEESNNKDVVVVVDEMMRFVRVLRQKLPIKDRLMKMKIVKNCFSGAEMVEILIDYLDCGRKKAVEIGKRLAEKHFIHHVFGENEFEDGNHYYRFLEHEPFVSKCYNFRGSTNDMEPQSAAIVGQKLFKIMTAILESYSSNDHTSVDYMRISQSEEFRRYLNLAQDFHRLNLVELSTEEKLAFFLNLYNAMVIHALISIGRPEGLIARRSFFTDFQYVVGGYSYSLSSIRNDILRRGRKPSYPFIRPPFNNGKTRHELGLLKLNPLVHFGLCDGTKSSPVVRFFTPQGVEAELKRAAREFFQNGGIEVVLDKRTIHLSRIIKWYKEDFSEEKKMLKWIMGYIDSNDAGLLTHLLGDGGGSFNIVYQDYDWSTNN*</w:t>
      </w:r>
    </w:p>
    <w:p>
      <w:pPr>
        <w:pStyle w:val="Normal"/>
        <w:rPr/>
      </w:pPr>
      <w:r>
        <w:rPr/>
        <w:t>&gt;AT3G62960.1</w:t>
      </w:r>
    </w:p>
    <w:p>
      <w:pPr>
        <w:pStyle w:val="Normal"/>
        <w:rPr/>
      </w:pPr>
      <w:r>
        <w:rPr/>
        <w:t>MDKVMRMSSEKGVVIFTKSSCCLCYAVQILFRDLRVQPTIHEIDNDPDCREIEKALVRLGCANAVPAVFVSGKLVGSTNDVMSLHLSGSLVPLIKPYQSFHN*</w:t>
      </w:r>
    </w:p>
    <w:p>
      <w:pPr>
        <w:pStyle w:val="Normal"/>
        <w:rPr/>
      </w:pPr>
      <w:r>
        <w:rPr/>
        <w:t>&gt;AT3G02000.1</w:t>
      </w:r>
    </w:p>
    <w:p>
      <w:pPr>
        <w:pStyle w:val="Normal"/>
        <w:rPr/>
      </w:pPr>
      <w:r>
        <w:rPr/>
        <w:t>MQYQTESWGSYKMSSLGFGGLGMVADTGLLRIESLASESAVVIFSVSTCCMCHAVKGLFRGMGVSPAVHELDLHPYGGDIQRALIRLLGCSGSSSPGSLPVVFIGGKLVGAMDRVMASHINGSLVPLLKDAGALWL*</w:t>
      </w:r>
    </w:p>
    <w:p>
      <w:pPr>
        <w:pStyle w:val="Normal"/>
        <w:rPr/>
      </w:pPr>
      <w:r>
        <w:rPr/>
        <w:t>&gt;AT3G21460.1</w:t>
      </w:r>
    </w:p>
    <w:p>
      <w:pPr>
        <w:pStyle w:val="Normal"/>
        <w:rPr/>
      </w:pPr>
      <w:r>
        <w:rPr/>
        <w:t>MDVVARLASQRAVVIFSKSTCCMSHAIKRLFYEQGVSPAIVEIDQDMYGKDIEWALARLGCSPTVPAVFVGGKFVGTANTVMTLHLNGSLKILLKEAGALWL*</w:t>
      </w:r>
    </w:p>
    <w:p>
      <w:pPr>
        <w:pStyle w:val="Normal"/>
        <w:rPr/>
      </w:pPr>
      <w:r>
        <w:rPr/>
        <w:t>&gt;AT3G15660.1</w:t>
      </w:r>
    </w:p>
    <w:p>
      <w:pPr>
        <w:pStyle w:val="Normal"/>
        <w:rPr/>
      </w:pPr>
      <w:r>
        <w:rPr/>
        <w:t>MAASLSSRLIKGIANLKAVRSSRLTSASVYQNGMMRFSSTVPSDSDTHDDFKPTQKVPPDSTDSLKDIVENDVKDNPVMIYMKGVPESPQCGFSSLAVRVLQQYNVPISSRNILEDQELKNAVKSFSHWPTFPQIFIKGEFIGGSDIILNMHKEGELEQKLKDVSGNQD*</w:t>
      </w:r>
    </w:p>
    <w:p>
      <w:pPr>
        <w:pStyle w:val="Normal"/>
        <w:rPr/>
      </w:pPr>
      <w:r>
        <w:rPr/>
        <w:t>&gt;AT3G11773.2</w:t>
      </w:r>
    </w:p>
    <w:p>
      <w:pPr>
        <w:pStyle w:val="Normal"/>
        <w:rPr/>
      </w:pPr>
      <w:r>
        <w:rPr/>
        <w:t>MMDMKERMVKKLKLITSLGNLKQAIALHKSNLDHTIFHQIDEKECLTPTTIEVSEDKRLQQNLDELLWAFEEKCVAGGQDSVASSQQASFRERDVSMDCEYKEEMWRLLGEQVTPPRLFIKCKYIGGADEVVSLNENEKLKKLLEVFSSAKSRQCEMCENERFLICSKCNGRSRVVAEHETWKRCIECNENGLVKCALCT*</w:t>
      </w:r>
    </w:p>
    <w:p>
      <w:pPr>
        <w:pStyle w:val="Normal"/>
        <w:rPr/>
      </w:pPr>
      <w:r>
        <w:rPr/>
        <w:t>&gt;AT3G62950.1</w:t>
      </w:r>
    </w:p>
    <w:p>
      <w:pPr>
        <w:pStyle w:val="Normal"/>
        <w:rPr/>
      </w:pPr>
      <w:r>
        <w:rPr/>
        <w:t>MERIRDLSSKKAAVIFTKSSCCMCHSIKTLFYELGASPAIHELDKDPEGREMERALRALGSSNPAVPAVFVGGRYIGSAKDIISFHVDGSLKQMLKDAKAIWL*</w:t>
      </w:r>
    </w:p>
    <w:p>
      <w:pPr>
        <w:pStyle w:val="Normal"/>
        <w:rPr/>
      </w:pPr>
      <w:r>
        <w:rPr/>
        <w:t>&gt;AT3G57070.1</w:t>
      </w:r>
    </w:p>
    <w:p>
      <w:pPr>
        <w:pStyle w:val="Normal"/>
        <w:rPr/>
      </w:pPr>
      <w:r>
        <w:rPr/>
        <w:t>MGSSASKTASSVSSASSSSAFSPPPTKFSSDSSSPAVQRAFSFPTPLVHHPPARKGDSHHLVSLTSTSYGSLLLLDLDGSKNSSSDQQTLPRISISGKNTPDPVSPDSVINTWELMDGLDDEFEFEIPKPGKRLNSDFCSKPDPNRNVSLNGSSLKLDESYEIVRIEEDDGDWVPLTYKPKQPLWKHLSEESFLSDLDPSIVSSYKKALSSKLLSNHSNTRNPHRPTKSLSCSPSSNPSILISEEPKSVSSSQLISSPAKPRLPGTEDKIVLYFTTLRGIRKTYEDCCCVRAILRGVQVSVDERDISMDSKYRKELQSVLGAAEKPVCLPQVFIRGTHIGGVEEIMQLNDGGELAEMLKDFPACERLGTCRSCGDARFVPCTNCDGSTKVFEEQDERFKRCPKCNENGLVRCRVCCL*</w:t>
      </w:r>
    </w:p>
    <w:p>
      <w:pPr>
        <w:pStyle w:val="Normal"/>
        <w:rPr/>
      </w:pPr>
      <w:r>
        <w:rPr/>
        <w:t>&gt;AT5G14070.1</w:t>
      </w:r>
    </w:p>
    <w:p>
      <w:pPr>
        <w:pStyle w:val="Normal"/>
        <w:rPr/>
      </w:pPr>
      <w:r>
        <w:rPr/>
        <w:t>MQYKTETRGSLSYNNNSKVMNNMNVFPSETLAKIESMAAENAVVIFSVSTCCMCHAIKRLFRGMGVSPAVHELDLLPYGVEIHRALLRLLGCSSGGATSPGALPVVFIGGKMVGAMERVMASHINGSLVPLLKDAGALWL*</w:t>
      </w:r>
    </w:p>
    <w:p>
      <w:pPr>
        <w:pStyle w:val="Normal"/>
        <w:rPr/>
      </w:pPr>
      <w:r>
        <w:rPr/>
        <w:t>&gt;AT5G03870.1</w:t>
      </w:r>
    </w:p>
    <w:p>
      <w:pPr>
        <w:pStyle w:val="Normal"/>
        <w:rPr/>
      </w:pPr>
      <w:r>
        <w:rPr/>
        <w:t>MGCVSSKLGKKKLIREIRVNNGGDHIVSLTSTTYGHLDLDERAETSPKSLEVTKGEVFESEIIPRRSIKRDDPEIINTWELMEDLEDSMHVSNPQKISPKSRGIFGKSWKTPVKSVVESPKRGSSKRFGGKENNSRGVSPNQILKPKNILETPKRGVMRLSFPLKSEESSVTVTQRRKSYSPMFDPDLVASYERELSQEKEQIKMVISPVVHESRKTEKTERILEKFPEKCPPGGEHSVVIYITTLRGIRKTFEDCNVVRSILDSHEVRFSERDVSMHSVFKEEIRGIMGTKHVKIPAVFVKGRMVGSVEEVMRLEEEGKLGILLEGIPAARLGGSCCRGCGGMRFMMCVVCNGSCKVREEEKKSMVKCLKCNENGLVLCPICS*</w:t>
      </w:r>
    </w:p>
    <w:p>
      <w:pPr>
        <w:pStyle w:val="Normal"/>
        <w:rPr/>
      </w:pPr>
      <w:r>
        <w:rPr/>
        <w:t>&gt;AT5G11930.1</w:t>
      </w:r>
    </w:p>
    <w:p>
      <w:pPr>
        <w:pStyle w:val="Normal"/>
        <w:rPr/>
      </w:pPr>
      <w:r>
        <w:rPr/>
        <w:t>MKTMRGLRNCSNDAVTLDLTVHPPPPPPLPPPAPSTVSSSTASTSLSFDEEETSESKIGRLISEHPVIIFTRFSSCCMCHVMKKLLSTVGVHPTVIEIDDGEIAYLAVEAAPVLFIGGTCVGGFESLVALHLSGQLIPRLVEVGALWA*</w:t>
      </w:r>
    </w:p>
    <w:p>
      <w:pPr>
        <w:pStyle w:val="Normal"/>
        <w:rPr/>
      </w:pPr>
      <w:r>
        <w:rPr/>
        <w:t>&gt;AT5G18600.1</w:t>
      </w:r>
    </w:p>
    <w:p>
      <w:pPr>
        <w:pStyle w:val="Normal"/>
        <w:rPr/>
      </w:pPr>
      <w:r>
        <w:rPr/>
        <w:t>MDMITKMVMERPVVIYSKSSCCMSHTIKTLLCDFGANPAVYELDEISRGREIEQALLRLGCSPAVPGVFIGGELVGGANEVMSLHLNGSLIPMLKRAGALWV*</w:t>
      </w:r>
    </w:p>
    <w:p>
      <w:pPr>
        <w:pStyle w:val="Normal"/>
        <w:rPr/>
      </w:pPr>
      <w:r>
        <w:rPr/>
        <w:t>&gt;AT5G39865.1</w:t>
      </w:r>
    </w:p>
    <w:p>
      <w:pPr>
        <w:pStyle w:val="Normal"/>
        <w:rPr/>
      </w:pPr>
      <w:r>
        <w:rPr/>
        <w:t>MGCASSKNRNRCRNCKGGLSPVIVPRSYSMHVHHPAQHTGDSYHTVALTSSTIGSLSLCDSSLRHFHKHLEDSFYKQRVSDQMGEETLISGNGFLHGDEEKMNLDLQAKVIEAKVWSSTINEKIPKIVAKTPIVTPPGEPETINTWELMEGLEDVSPLRSPNHLRSFSFDFVRIQPSHDHDHDVAVSFDLPKSRFHENVKSSCRVDDLDPPDIVSRFKRKTLGKERVVLYFTSLRGIRKTYEDCCNIRIILKSLGIRIDERDVSMHSGFKDELKKLLEGKFNNGVGITLPRVFLGNKYLGGVEEIKKLNENGELEKLIKDCEMVEDGSPGFGNECEACGDVRFVPCETCSGSCKLYHEGEEEDEGVTEYGFQRCPYCNENGLIRCHVCCE*</w:t>
      </w:r>
    </w:p>
    <w:p>
      <w:pPr>
        <w:pStyle w:val="Normal"/>
        <w:rPr/>
      </w:pPr>
      <w:r>
        <w:rPr/>
        <w:t>&gt;AT5G58530.1</w:t>
      </w:r>
    </w:p>
    <w:p>
      <w:pPr>
        <w:pStyle w:val="Normal"/>
        <w:rPr/>
      </w:pPr>
      <w:r>
        <w:rPr/>
        <w:t>MWRPWRKSSVKIHDTYSPTTASFKDIHHLCSDDSPSFPSSPSPSPKTASRVFHRVRAANLILKSWPTRQSNHLLRADSEPINLSRNQNPESDSKQSKTKTEPDVRISIPGAEKSIVVYFTSLRVVRPTFEACKSVTSILHSFPVRIDERDLSMDASFSTELQRIFGKDQNQNQNQAKTPKLPRVFIGGRYIGGAEEVKQLHEIGELKKLVQELPKIEPGVCEMCGGHRFVPCKDCHGSHKVHTEKLGFRTCLTCNENGLVRCSSCSFPQSPPP*</w:t>
      </w:r>
    </w:p>
    <w:p>
      <w:pPr>
        <w:pStyle w:val="Normal"/>
        <w:rPr/>
      </w:pPr>
      <w:r>
        <w:rPr/>
        <w:t>&gt;AT5G20500.1</w:t>
      </w:r>
    </w:p>
    <w:p>
      <w:pPr>
        <w:pStyle w:val="Normal"/>
        <w:rPr/>
      </w:pPr>
      <w:r>
        <w:rPr/>
        <w:t>MTMFRSISMVMLLVALVTFISMVSSAASSPEADFVKKTISSHKIVIFSKSYCPYCKKAKSVFRELDQVPYVVELDEREDGWSIQTALGEIVGRRTVPQVFINGKHLGGSDDTVDAYESGELAKLLGVSGNKEAEL*</w:t>
      </w:r>
    </w:p>
    <w:p>
      <w:pPr>
        <w:pStyle w:val="Normal"/>
        <w:rPr/>
      </w:pPr>
      <w:r>
        <w:rPr/>
        <w:t>&gt;AT5G40370.2</w:t>
      </w:r>
    </w:p>
    <w:p>
      <w:pPr>
        <w:pStyle w:val="Normal"/>
        <w:rPr/>
      </w:pPr>
      <w:r>
        <w:rPr/>
        <w:t>MDSIMCVSSWKFYTMNDSWMYLDAFVYQWMILSYLIGNFSGICSKTYCPYCVRVKELLQQLGAKFKAVELDTESDGSQIQSGLAEWTGQRTVPNVFIGGNHIGGCDATSNLHKDGKLVPLLTEAGAIAGKTATTSA*</w:t>
      </w:r>
    </w:p>
    <w:p>
      <w:pPr>
        <w:pStyle w:val="Normal"/>
        <w:rPr/>
      </w:pPr>
      <w:r>
        <w:rPr/>
        <w:t>&gt;AT5G13810.1</w:t>
      </w:r>
    </w:p>
    <w:p>
      <w:pPr>
        <w:pStyle w:val="Normal"/>
        <w:rPr/>
      </w:pPr>
      <w:r>
        <w:rPr/>
        <w:t>MAGLEKNADFSGKTTKSATTTSFFNRSLTIHGRTVVDSGPKSHNLNPSLNRTTSITKFYTPVESMGTSLKGKVKNLCRLFETSKPVKPALAEIPQKQKSGKSLLPESRISPFSSLNNSVIRLPGTEDRIVVYFTSLRGIRRTYEDCYAVRMIFRGFRVWIDERDVSMDIAYRKELQIAMGEKSVSLPQVFIMGKYVGGADVIKSLFEIGELAKILKEFPMRQPGFVCHCCGDIRFVPCSNCSGSKKLFDEDEDRVKRCPECNENGLIRCPDCSS*</w:t>
      </w:r>
    </w:p>
    <w:p>
      <w:pPr>
        <w:pStyle w:val="Normal"/>
        <w:rPr/>
      </w:pPr>
      <w:r>
        <w:rPr/>
        <w:t>&gt;AT5G63030.1</w:t>
      </w:r>
    </w:p>
    <w:p>
      <w:pPr>
        <w:pStyle w:val="Normal"/>
        <w:rPr/>
      </w:pPr>
      <w:r>
        <w:rPr/>
        <w:t>MGSMFSGNRMSKEEMEVVVNKAKEIVSAYPVVVFSKTYCGYCQRVKQLLTQLGATFKVLELDEMSDGGEIQSALSEWTGQTTVPNVFIKGNHIGGCDRVMETNKQGKLVPLLTEAGAIADNSSQL*</w:t>
      </w:r>
    </w:p>
    <w:p>
      <w:pPr>
        <w:pStyle w:val="Normal"/>
        <w:rPr/>
      </w:pPr>
      <w:r>
        <w:rPr/>
        <w:t>&gt;AT5G42150.1</w:t>
      </w:r>
    </w:p>
    <w:p>
      <w:pPr>
        <w:pStyle w:val="Normal"/>
        <w:rPr/>
      </w:pPr>
      <w:r>
        <w:rPr/>
        <w:t>MRRVTGLAARTISSSVAINSRLTQSMAITTISSSEPISRRFGGLPEIKTPSFAGGVAGVVFFSAAAVSSLGQEVHAKEMAQKFNPKEVVLYQYEACPFCNKVKAFLDYNKIPYKVVEVNPISKKEIKWSDYKKVPILTVDGEQMVDSSVIIDSLFQKMHPEISKSEDDEETKWRKWVDNHLVHLLSPNIYRNTSEALESFEYITTHGNFSFTERLVAKYAGATAMYFVSKKLKKKYNITDERAALYDAAETWVDALKERPYLGGSKPNLGDLAVFGVLRPIRYLRSGKDMVDNTRIGEWYSRMENTVGEPSRIKE*</w:t>
      </w:r>
    </w:p>
    <w:p>
      <w:pPr>
        <w:pStyle w:val="Normal"/>
        <w:rPr/>
      </w:pPr>
      <w:r>
        <w:rPr/>
        <w:t>&gt;AT5G01420.1</w:t>
      </w:r>
    </w:p>
    <w:p>
      <w:pPr>
        <w:pStyle w:val="Normal"/>
        <w:rPr/>
      </w:pPr>
      <w:r>
        <w:rPr/>
        <w:t>MKSSRMKFAKKLKSIRAGEYLNQDRILQVLSAADEFLPKISNHIPQITSAASIWRTPQKSENQIANVTELLENVRQGEEEASGNFVGDEENVRPPVNQIPRVPCDRKESKLAVSCGSDTGIGRKSFGSGFRRPDLNSTTLFDPKLLEAFELAALCFRKIKDFSREARVNDEDDIVFPEEEEIRKDGNSIPPVISVVEYRRKDENVVVLHKDDGNALQIVNAIREEVIGEEDIGKDGNTLMDPLLEFEERCPPGGEESVVFYTTTLRGIRKTFDDCNMIRFLLDSFKVKYYERDVSMHREYREELRRISAAETEVLPPVLFVKGRCIGGAQRVLGLHEQGKFKILFEGIPITGDERCRRCDGFRFLMCDGCRGSRRIISGDGSRIQCLICNENGLIVCVGCS*</w:t>
      </w:r>
    </w:p>
    <w:p>
      <w:pPr>
        <w:pStyle w:val="Normal"/>
        <w:rPr/>
      </w:pPr>
      <w:r>
        <w:rPr/>
        <w:t>&gt;AT5G06470.1</w:t>
      </w:r>
    </w:p>
    <w:p>
      <w:pPr>
        <w:pStyle w:val="Normal"/>
        <w:rPr/>
      </w:pPr>
      <w:r>
        <w:rPr/>
        <w:t>MKGMKERLVKKIKLITTVKTLKQSLTLHKSTIDRTIHHLRDEIVAESGQSKGCVTPTLLELEDAEEHNLEEERGILLEFKENCPPGGEDSVVFYTTGLRSVRKTFEACRRVRFLLENHQVMYRERDVSMDSEFREEMWRLLGGKVTSPRLFIRGRYIGGAEEVVALNENGKLKKLLQGISQVDSPCESCENERFLICSSCNGSTRLLAEHHDEESSNDNMWTRCRECNENGLVKCPLCT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8:28:00Z</dcterms:created>
  <dc:creator>lenovo</dc:creator>
  <dc:description/>
  <cp:keywords/>
  <dc:language>en-US</dc:language>
  <cp:lastModifiedBy>C401</cp:lastModifiedBy>
  <dcterms:modified xsi:type="dcterms:W3CDTF">2018-06-12T04:06:00Z</dcterms:modified>
  <cp:revision>10</cp:revision>
  <dc:subject/>
  <dc:title>&gt;|cassava4</dc:title>
</cp:coreProperties>
</file>